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18DA5" w14:textId="26351E4D" w:rsidR="004C6E4A" w:rsidRPr="00D44D19" w:rsidRDefault="00A53159" w:rsidP="00D44D1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6.</w:t>
      </w:r>
      <w:r w:rsidR="00D44D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7426A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Burden and SKAT-O tests results </w:t>
      </w:r>
      <w:r w:rsidR="003614BB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after </w:t>
      </w:r>
      <w:r w:rsidR="0047426A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excluding </w:t>
      </w:r>
      <w:r w:rsidR="003614BB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47426A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association-driving variants in </w:t>
      </w:r>
      <w:r w:rsidR="0047426A" w:rsidRPr="000947AA">
        <w:rPr>
          <w:rFonts w:asciiTheme="majorBidi" w:hAnsiTheme="majorBidi" w:cstheme="majorBidi"/>
          <w:b/>
          <w:bCs/>
          <w:i/>
          <w:iCs/>
          <w:sz w:val="24"/>
          <w:szCs w:val="24"/>
        </w:rPr>
        <w:t>BST1</w:t>
      </w:r>
      <w:r w:rsidR="0047426A" w:rsidRPr="00D44D19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47426A" w:rsidRPr="000947AA">
        <w:rPr>
          <w:rFonts w:asciiTheme="majorBidi" w:hAnsiTheme="majorBidi" w:cstheme="majorBidi"/>
          <w:b/>
          <w:bCs/>
          <w:i/>
          <w:iCs/>
          <w:sz w:val="24"/>
          <w:szCs w:val="24"/>
        </w:rPr>
        <w:t>LAMP3</w:t>
      </w:r>
    </w:p>
    <w:tbl>
      <w:tblPr>
        <w:tblStyle w:val="TableGrid"/>
        <w:tblpPr w:leftFromText="180" w:rightFromText="180" w:vertAnchor="text" w:tblpXSpec="center" w:tblpY="1"/>
        <w:tblOverlap w:val="never"/>
        <w:tblW w:w="10222" w:type="dxa"/>
        <w:tblLook w:val="04A0" w:firstRow="1" w:lastRow="0" w:firstColumn="1" w:lastColumn="0" w:noHBand="0" w:noVBand="1"/>
      </w:tblPr>
      <w:tblGrid>
        <w:gridCol w:w="705"/>
        <w:gridCol w:w="901"/>
        <w:gridCol w:w="889"/>
        <w:gridCol w:w="926"/>
        <w:gridCol w:w="889"/>
        <w:gridCol w:w="926"/>
        <w:gridCol w:w="889"/>
        <w:gridCol w:w="926"/>
        <w:gridCol w:w="889"/>
        <w:gridCol w:w="926"/>
        <w:gridCol w:w="889"/>
        <w:gridCol w:w="926"/>
      </w:tblGrid>
      <w:tr w:rsidR="0047426A" w:rsidRPr="00AE4B78" w14:paraId="66BCA01C" w14:textId="77777777" w:rsidTr="0030280B">
        <w:trPr>
          <w:trHeight w:val="254"/>
        </w:trPr>
        <w:tc>
          <w:tcPr>
            <w:tcW w:w="681" w:type="dxa"/>
            <w:vMerge w:val="restart"/>
          </w:tcPr>
          <w:p w14:paraId="638F340B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DOC</w:t>
            </w:r>
          </w:p>
        </w:tc>
        <w:tc>
          <w:tcPr>
            <w:tcW w:w="901" w:type="dxa"/>
            <w:vMerge w:val="restart"/>
            <w:shd w:val="clear" w:color="auto" w:fill="auto"/>
          </w:tcPr>
          <w:p w14:paraId="07CC6F87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48DF463D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rare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30280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value)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389674D7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functional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30280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value)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7F0D3E68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LOF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30280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value)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3A2027F9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NS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30280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value)</w:t>
            </w:r>
          </w:p>
        </w:tc>
        <w:tc>
          <w:tcPr>
            <w:tcW w:w="1728" w:type="dxa"/>
            <w:gridSpan w:val="2"/>
            <w:shd w:val="clear" w:color="auto" w:fill="auto"/>
          </w:tcPr>
          <w:p w14:paraId="7EAA4F99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CADD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30280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value)</w:t>
            </w:r>
          </w:p>
        </w:tc>
      </w:tr>
      <w:tr w:rsidR="0047426A" w:rsidRPr="00AE4B78" w14:paraId="1BB3AFA7" w14:textId="77777777" w:rsidTr="0030280B">
        <w:trPr>
          <w:trHeight w:val="382"/>
        </w:trPr>
        <w:tc>
          <w:tcPr>
            <w:tcW w:w="681" w:type="dxa"/>
            <w:vMerge/>
          </w:tcPr>
          <w:p w14:paraId="6D573201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26366A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660269A1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059B3FA0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2FE49373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6EF970B3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2657FA1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3ADE4663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C3F2A63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1E4A23C9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1D4B8766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596226D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</w:tr>
      <w:tr w:rsidR="0047426A" w:rsidRPr="00AE4B78" w14:paraId="48DE1B49" w14:textId="77777777" w:rsidTr="0030280B">
        <w:trPr>
          <w:trHeight w:val="174"/>
        </w:trPr>
        <w:tc>
          <w:tcPr>
            <w:tcW w:w="681" w:type="dxa"/>
            <w:vMerge w:val="restart"/>
            <w:shd w:val="clear" w:color="auto" w:fill="auto"/>
          </w:tcPr>
          <w:p w14:paraId="57665D7A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x</w:t>
            </w:r>
          </w:p>
        </w:tc>
        <w:tc>
          <w:tcPr>
            <w:tcW w:w="9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1CF9E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BST1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C9C17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38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CF187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  <w:lang w:bidi="ar-AE"/>
              </w:rPr>
              <w:t>0.23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A935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4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385D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3428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34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C2DAE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6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1309F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7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31763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52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7384F05A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12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</w:tcBorders>
          </w:tcPr>
          <w:p w14:paraId="4E05A029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11</w:t>
            </w:r>
          </w:p>
        </w:tc>
      </w:tr>
      <w:tr w:rsidR="0047426A" w:rsidRPr="00AE4B78" w14:paraId="2C0D0B70" w14:textId="77777777" w:rsidTr="0030280B">
        <w:trPr>
          <w:trHeight w:val="196"/>
        </w:trPr>
        <w:tc>
          <w:tcPr>
            <w:tcW w:w="681" w:type="dxa"/>
            <w:vMerge/>
            <w:shd w:val="clear" w:color="auto" w:fill="auto"/>
          </w:tcPr>
          <w:p w14:paraId="0BC9A9EC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01" w:type="dxa"/>
            <w:tcBorders>
              <w:right w:val="nil"/>
            </w:tcBorders>
            <w:shd w:val="clear" w:color="auto" w:fill="auto"/>
          </w:tcPr>
          <w:p w14:paraId="52887383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LAMP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14:paraId="57C44BF2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4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25736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25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8735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68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E417F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8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3A45D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78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56E1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3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DF85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3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D2F73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724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3F71FC69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524</w:t>
            </w:r>
          </w:p>
        </w:tc>
        <w:tc>
          <w:tcPr>
            <w:tcW w:w="864" w:type="dxa"/>
            <w:tcBorders>
              <w:left w:val="nil"/>
            </w:tcBorders>
          </w:tcPr>
          <w:p w14:paraId="12ED1360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601</w:t>
            </w:r>
          </w:p>
        </w:tc>
      </w:tr>
      <w:tr w:rsidR="0047426A" w:rsidRPr="00AE4B78" w14:paraId="1B4813D3" w14:textId="77777777" w:rsidTr="0030280B">
        <w:trPr>
          <w:trHeight w:val="196"/>
        </w:trPr>
        <w:tc>
          <w:tcPr>
            <w:tcW w:w="681" w:type="dxa"/>
            <w:vMerge w:val="restart"/>
            <w:shd w:val="clear" w:color="auto" w:fill="auto"/>
          </w:tcPr>
          <w:p w14:paraId="0B7C9F0F" w14:textId="77777777" w:rsidR="0047426A" w:rsidRPr="0030280B" w:rsidRDefault="0047426A" w:rsidP="00E9616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0280B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x</w:t>
            </w:r>
          </w:p>
        </w:tc>
        <w:tc>
          <w:tcPr>
            <w:tcW w:w="901" w:type="dxa"/>
            <w:tcBorders>
              <w:right w:val="nil"/>
            </w:tcBorders>
            <w:shd w:val="clear" w:color="auto" w:fill="auto"/>
          </w:tcPr>
          <w:p w14:paraId="46EEADFC" w14:textId="77777777" w:rsidR="0047426A" w:rsidRDefault="0047426A" w:rsidP="00E9616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BST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14:paraId="4D95647A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2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C848B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1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5BBB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00339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87913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67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99FCC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4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4436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8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AAEA4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57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4C6ABCD1" w14:textId="77777777" w:rsidR="0047426A" w:rsidRPr="00AE4B78" w:rsidRDefault="0047426A" w:rsidP="00E9616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17</w:t>
            </w:r>
          </w:p>
        </w:tc>
        <w:tc>
          <w:tcPr>
            <w:tcW w:w="864" w:type="dxa"/>
            <w:tcBorders>
              <w:left w:val="nil"/>
            </w:tcBorders>
          </w:tcPr>
          <w:p w14:paraId="35DA85B4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011B">
              <w:rPr>
                <w:rFonts w:asciiTheme="majorBidi" w:hAnsiTheme="majorBidi" w:cstheme="majorBidi"/>
                <w:color w:val="000000" w:themeColor="text1"/>
              </w:rPr>
              <w:t>0.012</w:t>
            </w:r>
          </w:p>
        </w:tc>
      </w:tr>
      <w:tr w:rsidR="0047426A" w:rsidRPr="00AE4B78" w14:paraId="2CA5A4B8" w14:textId="77777777" w:rsidTr="0030280B">
        <w:trPr>
          <w:trHeight w:val="196"/>
        </w:trPr>
        <w:tc>
          <w:tcPr>
            <w:tcW w:w="681" w:type="dxa"/>
            <w:vMerge/>
            <w:shd w:val="clear" w:color="auto" w:fill="auto"/>
          </w:tcPr>
          <w:p w14:paraId="372D396E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00F824" w14:textId="77777777" w:rsidR="0047426A" w:rsidRDefault="0047426A" w:rsidP="00E9616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LAMP3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C6C5A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5620E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F971D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46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52041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4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34CF5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78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C29D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30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E3151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2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6AED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59CE53B5" w14:textId="77777777" w:rsidR="0047426A" w:rsidRPr="00AE4B78" w:rsidRDefault="0047426A" w:rsidP="00E9616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458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</w:tcBorders>
          </w:tcPr>
          <w:p w14:paraId="5B6E2C48" w14:textId="77777777" w:rsidR="0047426A" w:rsidRPr="00AE4B78" w:rsidRDefault="0047426A" w:rsidP="00E9616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14C1E">
              <w:rPr>
                <w:rFonts w:asciiTheme="majorBidi" w:hAnsiTheme="majorBidi" w:cstheme="majorBidi"/>
                <w:color w:val="000000" w:themeColor="text1"/>
              </w:rPr>
              <w:t>0.513</w:t>
            </w:r>
          </w:p>
        </w:tc>
      </w:tr>
    </w:tbl>
    <w:p w14:paraId="074F0291" w14:textId="7A4676C8" w:rsidR="0030280B" w:rsidRPr="0030280B" w:rsidRDefault="0030280B" w:rsidP="0030280B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bookmarkStart w:id="0" w:name="_Hlk43005364"/>
      <w:r w:rsidRPr="0030280B">
        <w:rPr>
          <w:rFonts w:asciiTheme="majorBidi" w:hAnsiTheme="majorBidi" w:cstheme="majorBidi"/>
          <w:sz w:val="20"/>
          <w:szCs w:val="20"/>
        </w:rPr>
        <w:t>DOC: Depth of coverage; LOF: Loss of function; NS: Nonsynonymous; CADD: Combined annotation dependent depletion; SKAT-O: Optimized sequence kernel association test; SKAT: Kernel association test; NV: No variants were found for this filter</w:t>
      </w:r>
      <w:bookmarkEnd w:id="0"/>
      <w:r w:rsidRPr="0030280B">
        <w:rPr>
          <w:rFonts w:asciiTheme="majorBidi" w:hAnsiTheme="majorBidi" w:cstheme="majorBidi"/>
          <w:sz w:val="20"/>
          <w:szCs w:val="20"/>
        </w:rPr>
        <w:t>.</w:t>
      </w:r>
    </w:p>
    <w:p w14:paraId="76BD9F25" w14:textId="77777777" w:rsidR="0047426A" w:rsidRPr="0030280B" w:rsidRDefault="0047426A">
      <w:bookmarkStart w:id="1" w:name="_GoBack"/>
      <w:bookmarkEnd w:id="1"/>
    </w:p>
    <w:sectPr w:rsidR="0047426A" w:rsidRPr="00302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7C"/>
    <w:rsid w:val="000947AA"/>
    <w:rsid w:val="0012447C"/>
    <w:rsid w:val="0030280B"/>
    <w:rsid w:val="003614BB"/>
    <w:rsid w:val="003B011B"/>
    <w:rsid w:val="0047426A"/>
    <w:rsid w:val="004C6E4A"/>
    <w:rsid w:val="00541E97"/>
    <w:rsid w:val="00714C1E"/>
    <w:rsid w:val="00A53159"/>
    <w:rsid w:val="00D27C5A"/>
    <w:rsid w:val="00D4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D178"/>
  <w15:chartTrackingRefBased/>
  <w15:docId w15:val="{61BF24B1-131C-493E-A8FD-324EEFB3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447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7C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12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 Mufti</dc:creator>
  <cp:keywords/>
  <dc:description/>
  <cp:lastModifiedBy>Khair Mufti</cp:lastModifiedBy>
  <cp:revision>8</cp:revision>
  <dcterms:created xsi:type="dcterms:W3CDTF">2020-06-01T00:24:00Z</dcterms:created>
  <dcterms:modified xsi:type="dcterms:W3CDTF">2020-06-14T18:37:00Z</dcterms:modified>
</cp:coreProperties>
</file>